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F11" w:rsidRDefault="003B1F11" w:rsidP="003B1F11">
      <w:bookmarkStart w:id="0" w:name="_GoBack"/>
      <w:bookmarkEnd w:id="0"/>
    </w:p>
    <w:tbl>
      <w:tblPr>
        <w:tblW w:w="1394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103"/>
        <w:gridCol w:w="912"/>
        <w:gridCol w:w="1008"/>
        <w:gridCol w:w="931"/>
        <w:gridCol w:w="912"/>
        <w:gridCol w:w="1008"/>
        <w:gridCol w:w="931"/>
        <w:gridCol w:w="912"/>
        <w:gridCol w:w="1008"/>
        <w:gridCol w:w="931"/>
        <w:gridCol w:w="912"/>
        <w:gridCol w:w="1008"/>
        <w:gridCol w:w="931"/>
      </w:tblGrid>
      <w:tr w:rsidR="003B1F11" w:rsidRPr="00536C44" w:rsidTr="00B46C8D">
        <w:trPr>
          <w:trHeight w:val="300"/>
        </w:trPr>
        <w:tc>
          <w:tcPr>
            <w:tcW w:w="14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hrom.</w:t>
            </w:r>
          </w:p>
        </w:tc>
        <w:tc>
          <w:tcPr>
            <w:tcW w:w="2851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Observed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heterozygosity</w:t>
            </w:r>
            <w:proofErr w:type="spellEnd"/>
          </w:p>
        </w:tc>
        <w:tc>
          <w:tcPr>
            <w:tcW w:w="2851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Expected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heterozygosity</w:t>
            </w:r>
            <w:proofErr w:type="spellEnd"/>
          </w:p>
        </w:tc>
        <w:tc>
          <w:tcPr>
            <w:tcW w:w="285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Number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of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observed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alleles</w:t>
            </w:r>
            <w:proofErr w:type="spellEnd"/>
          </w:p>
        </w:tc>
        <w:tc>
          <w:tcPr>
            <w:tcW w:w="2851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P-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value</w:t>
            </w:r>
            <w:proofErr w:type="spellEnd"/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1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2851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2851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2851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2851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</w:tr>
      <w:tr w:rsidR="003B1F11" w:rsidRPr="00536C44" w:rsidTr="00B46C8D">
        <w:trPr>
          <w:trHeight w:val="525"/>
        </w:trPr>
        <w:tc>
          <w:tcPr>
            <w:tcW w:w="1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1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Kenyan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(n=150)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cs-CZ"/>
              </w:rPr>
              <w:t>European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(n=68)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Survivor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(n=21)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Kenyan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(n=150)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cs-CZ"/>
              </w:rPr>
              <w:t>European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(n=68)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Survivor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(n=21)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Kenyan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(n=150)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cs-CZ"/>
              </w:rPr>
              <w:t>European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(n=68)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Survivor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(n=21)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Kenyan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cs-CZ"/>
              </w:rPr>
              <w:t>European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Survivor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FH2010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24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1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00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1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31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0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64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46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415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FH2054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12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7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76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0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1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53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56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14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562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FH2079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24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62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88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67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1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34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75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88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070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PEZ1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7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07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21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1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8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87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235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155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772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PEZ12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3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7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91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52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52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46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71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127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16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302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PEZ20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unmapped</w:t>
            </w:r>
            <w:proofErr w:type="spellEnd"/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07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5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19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94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46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02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11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8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4793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PEZ3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19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0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0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52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81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7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83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587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3692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814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PEZ5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12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2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456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1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0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7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62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17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79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570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PEZ6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27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04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47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62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32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23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0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1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4467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PEZ8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17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34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47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0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07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25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97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30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3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528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AHTk211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26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6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44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24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5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37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84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75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297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XX279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22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1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62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1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3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26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12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584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111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470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INU055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1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07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5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62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84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84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75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4539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REN169O18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29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25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76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1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95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8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99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52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2287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452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REN54P11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18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01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03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62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3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10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58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321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427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AHT137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11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45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72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5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54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60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55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268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05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4589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AHTh260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16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5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47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62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74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65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28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4808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19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534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AHTk253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23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35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06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05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72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91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58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272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21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4045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INRA21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21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7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87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62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4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61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27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2975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251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3969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DA5C6D" w:rsidRDefault="003B1F11" w:rsidP="00B46C8D">
            <w:pPr>
              <w:suppressAutoHyphens w:val="0"/>
              <w:rPr>
                <w:rFonts w:ascii="Arial" w:hAnsi="Arial" w:cs="Arial"/>
                <w:sz w:val="18"/>
                <w:szCs w:val="18"/>
                <w:lang w:eastAsia="cs-CZ"/>
              </w:rPr>
            </w:pPr>
            <w:r w:rsidRPr="00DA5C6D">
              <w:rPr>
                <w:rFonts w:ascii="Arial" w:hAnsi="Arial" w:cs="Arial"/>
                <w:sz w:val="18"/>
                <w:szCs w:val="18"/>
                <w:lang w:eastAsia="cs-CZ"/>
              </w:rPr>
              <w:t>REN169DO1A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14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0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74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19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9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31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85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0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3569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AHT121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13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8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6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57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85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95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73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531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29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3093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AHTh171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06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34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65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19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42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55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6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5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969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lastRenderedPageBreak/>
              <w:t>REN162CO4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07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37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77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0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91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08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45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151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43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585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REN247M23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15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31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45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476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1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94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61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994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659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FHC2848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02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9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21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57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8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18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1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7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456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INU005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33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6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32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50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62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9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806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1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07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43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2122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INU030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CFA1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4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3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14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0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19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6929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5091</w:t>
            </w: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cs-CZ"/>
              </w:rPr>
              <w:t>Mean</w:t>
            </w:r>
            <w:proofErr w:type="spellEnd"/>
          </w:p>
        </w:tc>
        <w:tc>
          <w:tcPr>
            <w:tcW w:w="6805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9.4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9.03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7.037</w:t>
            </w:r>
          </w:p>
        </w:tc>
        <w:tc>
          <w:tcPr>
            <w:tcW w:w="285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</w:tr>
      <w:tr w:rsidR="003B1F11" w:rsidRPr="00536C44" w:rsidTr="00B46C8D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F11" w:rsidRPr="00536C44" w:rsidRDefault="003B1F11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SEM</w:t>
            </w:r>
          </w:p>
        </w:tc>
        <w:tc>
          <w:tcPr>
            <w:tcW w:w="6805" w:type="dxa"/>
            <w:gridSpan w:val="7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0.4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0.47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0.341</w:t>
            </w:r>
          </w:p>
        </w:tc>
        <w:tc>
          <w:tcPr>
            <w:tcW w:w="2851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F11" w:rsidRPr="00536C44" w:rsidRDefault="003B1F11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</w:tr>
    </w:tbl>
    <w:p w:rsidR="003B1F11" w:rsidRDefault="003B1F11" w:rsidP="003B1F11">
      <w:pPr>
        <w:rPr>
          <w:b/>
        </w:rPr>
      </w:pPr>
      <w:r>
        <w:rPr>
          <w:rFonts w:ascii="Arial" w:hAnsi="Arial" w:cs="Arial"/>
          <w:sz w:val="20"/>
          <w:szCs w:val="20"/>
        </w:rPr>
        <w:t xml:space="preserve">SEM standard </w:t>
      </w:r>
      <w:proofErr w:type="spellStart"/>
      <w:r>
        <w:rPr>
          <w:rFonts w:ascii="Arial" w:hAnsi="Arial" w:cs="Arial"/>
          <w:sz w:val="20"/>
          <w:szCs w:val="20"/>
        </w:rPr>
        <w:t>error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f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mean</w:t>
      </w:r>
      <w:proofErr w:type="spellEnd"/>
    </w:p>
    <w:p w:rsidR="003B1F11" w:rsidRDefault="003B1F11" w:rsidP="003B1F11">
      <w:pPr>
        <w:rPr>
          <w:b/>
        </w:rPr>
      </w:pPr>
    </w:p>
    <w:p w:rsidR="003B1F11" w:rsidRDefault="003B1F11" w:rsidP="003B1F11">
      <w:pPr>
        <w:rPr>
          <w:b/>
        </w:rPr>
      </w:pPr>
    </w:p>
    <w:p w:rsidR="0055410B" w:rsidRDefault="001B3BD1"/>
    <w:sectPr w:rsidR="0055410B" w:rsidSect="003B1F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F11"/>
    <w:rsid w:val="001B3BD1"/>
    <w:rsid w:val="003B1F11"/>
    <w:rsid w:val="00A63B5E"/>
    <w:rsid w:val="00D853BC"/>
    <w:rsid w:val="00EC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DC5841-F3F1-49F6-87A3-0E3DB90E8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B1F1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3B1F11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3B1F11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3B1F11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B1F11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B1F11"/>
    <w:rPr>
      <w:rFonts w:ascii="Segoe UI" w:eastAsia="Times New Roma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CHODILOVAL</dc:creator>
  <cp:keywords/>
  <dc:description/>
  <cp:lastModifiedBy>VYCHODILOVAL</cp:lastModifiedBy>
  <cp:revision>3</cp:revision>
  <dcterms:created xsi:type="dcterms:W3CDTF">2017-08-03T07:32:00Z</dcterms:created>
  <dcterms:modified xsi:type="dcterms:W3CDTF">2017-08-03T08:00:00Z</dcterms:modified>
</cp:coreProperties>
</file>